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2267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828"/>
        <w:gridCol w:w="1285"/>
        <w:gridCol w:w="1408"/>
        <w:gridCol w:w="1701"/>
        <w:gridCol w:w="1418"/>
        <w:gridCol w:w="1670"/>
        <w:gridCol w:w="1499"/>
        <w:gridCol w:w="1322"/>
        <w:gridCol w:w="1289"/>
        <w:gridCol w:w="1193"/>
        <w:gridCol w:w="1501"/>
        <w:gridCol w:w="1417"/>
        <w:gridCol w:w="1572"/>
        <w:gridCol w:w="1572"/>
      </w:tblGrid>
      <w:tr w:rsidR="0053420B" w:rsidRPr="00DA29EE" w14:paraId="2D9E1304" w14:textId="239BB0BB" w:rsidTr="0053420B">
        <w:tc>
          <w:tcPr>
            <w:tcW w:w="3828" w:type="dxa"/>
            <w:vMerge w:val="restart"/>
            <w:shd w:val="clear" w:color="auto" w:fill="BFBFBF" w:themeFill="background1" w:themeFillShade="BF"/>
            <w:vAlign w:val="center"/>
          </w:tcPr>
          <w:p w14:paraId="5DE9E692" w14:textId="77777777" w:rsidR="00BC4843" w:rsidRPr="00DA29EE" w:rsidRDefault="00BC4843" w:rsidP="00B46A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5" w:type="dxa"/>
            <w:vMerge w:val="restart"/>
            <w:shd w:val="clear" w:color="auto" w:fill="BFBFBF" w:themeFill="background1" w:themeFillShade="BF"/>
            <w:vAlign w:val="center"/>
          </w:tcPr>
          <w:p w14:paraId="1B63001B" w14:textId="77777777" w:rsidR="00BC4843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/>
                <w:szCs w:val="21"/>
              </w:rPr>
              <w:t xml:space="preserve">Number of </w:t>
            </w:r>
          </w:p>
          <w:p w14:paraId="713F56BD" w14:textId="6EB47114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/>
                <w:szCs w:val="21"/>
              </w:rPr>
              <w:t>cases</w:t>
            </w:r>
          </w:p>
        </w:tc>
        <w:tc>
          <w:tcPr>
            <w:tcW w:w="1408" w:type="dxa"/>
            <w:vMerge w:val="restart"/>
            <w:shd w:val="clear" w:color="auto" w:fill="BFBFBF" w:themeFill="background1" w:themeFillShade="BF"/>
            <w:vAlign w:val="center"/>
          </w:tcPr>
          <w:p w14:paraId="25EF797D" w14:textId="1AF0F376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/>
                <w:szCs w:val="21"/>
              </w:rPr>
              <w:t>Ampere hour</w:t>
            </w:r>
          </w:p>
        </w:tc>
        <w:tc>
          <w:tcPr>
            <w:tcW w:w="1701" w:type="dxa"/>
            <w:vMerge w:val="restart"/>
            <w:shd w:val="clear" w:color="auto" w:fill="BFBFBF" w:themeFill="background1" w:themeFillShade="BF"/>
            <w:vAlign w:val="center"/>
          </w:tcPr>
          <w:p w14:paraId="62F2761C" w14:textId="7895D3EE" w:rsidR="00BC4843" w:rsidRPr="00ED6010" w:rsidRDefault="00BC4843" w:rsidP="005342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D6010">
              <w:rPr>
                <w:rFonts w:ascii="Times New Roman" w:hAnsi="Times New Roman" w:cs="Times New Roman"/>
                <w:color w:val="000000" w:themeColor="text1"/>
                <w:szCs w:val="21"/>
              </w:rPr>
              <w:t>Predicted</w:t>
            </w:r>
            <w:r w:rsidR="0053420B" w:rsidRPr="00ED60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13744D" w:rsidRPr="00ED601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ED6010">
              <w:rPr>
                <w:rFonts w:ascii="Times New Roman" w:hAnsi="Times New Roman" w:cs="Times New Roman"/>
                <w:color w:val="000000" w:themeColor="text1"/>
                <w:szCs w:val="21"/>
              </w:rPr>
              <w:t>evice</w:t>
            </w:r>
          </w:p>
          <w:p w14:paraId="6F146861" w14:textId="0AA9FE2C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Longevity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7CF54560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63" w:type="dxa"/>
            <w:gridSpan w:val="8"/>
            <w:shd w:val="clear" w:color="auto" w:fill="BFBFBF" w:themeFill="background1" w:themeFillShade="BF"/>
            <w:vAlign w:val="center"/>
          </w:tcPr>
          <w:p w14:paraId="687362B1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A29EE">
              <w:rPr>
                <w:rFonts w:ascii="Times New Roman" w:hAnsi="Times New Roman" w:cs="Times New Roman"/>
                <w:szCs w:val="21"/>
              </w:rPr>
              <w:t>alculation Details</w:t>
            </w:r>
          </w:p>
        </w:tc>
        <w:tc>
          <w:tcPr>
            <w:tcW w:w="1572" w:type="dxa"/>
            <w:vMerge w:val="restart"/>
            <w:shd w:val="clear" w:color="auto" w:fill="BFBFBF" w:themeFill="background1" w:themeFillShade="BF"/>
            <w:vAlign w:val="center"/>
          </w:tcPr>
          <w:p w14:paraId="26D7C296" w14:textId="5E8BA962" w:rsidR="00BC4843" w:rsidRPr="0053420B" w:rsidRDefault="00BC4843" w:rsidP="00BC484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D6010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call </w:t>
            </w:r>
            <w:r w:rsidR="0013744D" w:rsidRPr="00ED601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ED6010">
              <w:rPr>
                <w:rFonts w:ascii="Times New Roman" w:hAnsi="Times New Roman" w:cs="Times New Roman"/>
                <w:color w:val="000000" w:themeColor="text1"/>
                <w:szCs w:val="21"/>
              </w:rPr>
              <w:t>evice</w:t>
            </w:r>
          </w:p>
        </w:tc>
      </w:tr>
      <w:tr w:rsidR="0053420B" w:rsidRPr="00DA29EE" w14:paraId="0C97E8FC" w14:textId="3E50C75D" w:rsidTr="0053420B">
        <w:tc>
          <w:tcPr>
            <w:tcW w:w="3828" w:type="dxa"/>
            <w:vMerge/>
            <w:shd w:val="clear" w:color="auto" w:fill="BFBFBF" w:themeFill="background1" w:themeFillShade="BF"/>
            <w:vAlign w:val="center"/>
          </w:tcPr>
          <w:p w14:paraId="244C5DD1" w14:textId="77777777" w:rsidR="00BC4843" w:rsidRPr="00DA29EE" w:rsidRDefault="00BC4843" w:rsidP="00B46A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5" w:type="dxa"/>
            <w:vMerge/>
            <w:shd w:val="clear" w:color="auto" w:fill="BFBFBF" w:themeFill="background1" w:themeFillShade="BF"/>
            <w:vAlign w:val="center"/>
          </w:tcPr>
          <w:p w14:paraId="20B7DAD8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vMerge/>
            <w:shd w:val="clear" w:color="auto" w:fill="BFBFBF" w:themeFill="background1" w:themeFillShade="BF"/>
            <w:vAlign w:val="center"/>
          </w:tcPr>
          <w:p w14:paraId="4853419F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Merge/>
            <w:shd w:val="clear" w:color="auto" w:fill="BFBFBF" w:themeFill="background1" w:themeFillShade="BF"/>
            <w:vAlign w:val="center"/>
          </w:tcPr>
          <w:p w14:paraId="3D095098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3F1AE90B" w14:textId="2D1A4EFE" w:rsidR="00BC4843" w:rsidRPr="00DA29EE" w:rsidRDefault="00BC4843" w:rsidP="005342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/>
                <w:szCs w:val="21"/>
              </w:rPr>
              <w:t>Pacing Mode</w:t>
            </w:r>
          </w:p>
        </w:tc>
        <w:tc>
          <w:tcPr>
            <w:tcW w:w="1670" w:type="dxa"/>
            <w:shd w:val="clear" w:color="auto" w:fill="BFBFBF" w:themeFill="background1" w:themeFillShade="BF"/>
            <w:vAlign w:val="center"/>
          </w:tcPr>
          <w:p w14:paraId="066B10D5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/>
                <w:szCs w:val="21"/>
              </w:rPr>
              <w:t>Pacing</w:t>
            </w:r>
          </w:p>
          <w:p w14:paraId="547179F1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/>
                <w:szCs w:val="21"/>
              </w:rPr>
              <w:t>rate</w:t>
            </w:r>
          </w:p>
        </w:tc>
        <w:tc>
          <w:tcPr>
            <w:tcW w:w="1499" w:type="dxa"/>
            <w:shd w:val="clear" w:color="auto" w:fill="BFBFBF" w:themeFill="background1" w:themeFillShade="BF"/>
            <w:vAlign w:val="center"/>
          </w:tcPr>
          <w:p w14:paraId="20600618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/>
                <w:szCs w:val="21"/>
              </w:rPr>
              <w:t>RA Pacing</w:t>
            </w:r>
          </w:p>
          <w:p w14:paraId="1ED67DA5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DA29EE">
              <w:rPr>
                <w:rFonts w:ascii="Times New Roman" w:hAnsi="Times New Roman" w:cs="Times New Roman"/>
                <w:szCs w:val="21"/>
              </w:rPr>
              <w:t>utput</w:t>
            </w:r>
          </w:p>
        </w:tc>
        <w:tc>
          <w:tcPr>
            <w:tcW w:w="1322" w:type="dxa"/>
            <w:shd w:val="clear" w:color="auto" w:fill="BFBFBF" w:themeFill="background1" w:themeFillShade="BF"/>
            <w:vAlign w:val="center"/>
          </w:tcPr>
          <w:p w14:paraId="259EDBE4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/>
                <w:szCs w:val="21"/>
              </w:rPr>
              <w:t>RV Pacing</w:t>
            </w:r>
          </w:p>
          <w:p w14:paraId="5A666F1A" w14:textId="28B8BA94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DA29EE">
              <w:rPr>
                <w:rFonts w:ascii="Times New Roman" w:hAnsi="Times New Roman" w:cs="Times New Roman"/>
                <w:szCs w:val="21"/>
              </w:rPr>
              <w:t>utput</w:t>
            </w:r>
          </w:p>
        </w:tc>
        <w:tc>
          <w:tcPr>
            <w:tcW w:w="1289" w:type="dxa"/>
            <w:shd w:val="clear" w:color="auto" w:fill="BFBFBF" w:themeFill="background1" w:themeFillShade="BF"/>
            <w:vAlign w:val="center"/>
          </w:tcPr>
          <w:p w14:paraId="26C117E8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/>
                <w:szCs w:val="21"/>
              </w:rPr>
              <w:t>LV Pacing</w:t>
            </w:r>
          </w:p>
          <w:p w14:paraId="58BEE27E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DA29EE">
              <w:rPr>
                <w:rFonts w:ascii="Times New Roman" w:hAnsi="Times New Roman" w:cs="Times New Roman"/>
                <w:szCs w:val="21"/>
              </w:rPr>
              <w:t>utput</w:t>
            </w:r>
          </w:p>
        </w:tc>
        <w:tc>
          <w:tcPr>
            <w:tcW w:w="1193" w:type="dxa"/>
            <w:shd w:val="clear" w:color="auto" w:fill="BFBFBF" w:themeFill="background1" w:themeFillShade="BF"/>
            <w:vAlign w:val="center"/>
          </w:tcPr>
          <w:p w14:paraId="2E03D2FE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DA29EE">
              <w:rPr>
                <w:rFonts w:ascii="Times New Roman" w:hAnsi="Times New Roman" w:cs="Times New Roman"/>
                <w:szCs w:val="21"/>
              </w:rPr>
              <w:t>mpedance</w:t>
            </w:r>
          </w:p>
          <w:p w14:paraId="63C21E3B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DA29EE">
              <w:rPr>
                <w:rFonts w:ascii="Times New Roman" w:hAnsi="Times New Roman" w:cs="Times New Roman"/>
                <w:szCs w:val="21"/>
              </w:rPr>
              <w:t>ohm)</w:t>
            </w:r>
          </w:p>
        </w:tc>
        <w:tc>
          <w:tcPr>
            <w:tcW w:w="1501" w:type="dxa"/>
            <w:shd w:val="clear" w:color="auto" w:fill="BFBFBF" w:themeFill="background1" w:themeFillShade="BF"/>
            <w:vAlign w:val="center"/>
          </w:tcPr>
          <w:p w14:paraId="290EB3F9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/>
                <w:szCs w:val="21"/>
              </w:rPr>
              <w:t>Atrial</w:t>
            </w:r>
          </w:p>
          <w:p w14:paraId="341B1892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A29EE">
              <w:rPr>
                <w:rFonts w:ascii="Times New Roman" w:hAnsi="Times New Roman" w:cs="Times New Roman"/>
                <w:szCs w:val="21"/>
              </w:rPr>
              <w:t>acing ratio (%)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0E8A6CF6" w14:textId="51DA88E5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/>
                <w:szCs w:val="21"/>
              </w:rPr>
              <w:t>RV</w:t>
            </w:r>
            <w:r w:rsidRPr="00DA29EE">
              <w:rPr>
                <w:rFonts w:ascii="Times New Roman" w:hAnsi="Times New Roman" w:cs="Times New Roman" w:hint="eastAsia"/>
                <w:szCs w:val="21"/>
              </w:rPr>
              <w:t xml:space="preserve"> P</w:t>
            </w:r>
            <w:r w:rsidRPr="00DA29EE">
              <w:rPr>
                <w:rFonts w:ascii="Times New Roman" w:hAnsi="Times New Roman" w:cs="Times New Roman"/>
                <w:szCs w:val="21"/>
              </w:rPr>
              <w:t>acing</w:t>
            </w:r>
          </w:p>
          <w:p w14:paraId="6F82DDA0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/>
                <w:szCs w:val="21"/>
              </w:rPr>
              <w:t>ratio (%)</w:t>
            </w:r>
          </w:p>
        </w:tc>
        <w:tc>
          <w:tcPr>
            <w:tcW w:w="1572" w:type="dxa"/>
            <w:shd w:val="clear" w:color="auto" w:fill="BFBFBF" w:themeFill="background1" w:themeFillShade="BF"/>
            <w:vAlign w:val="center"/>
          </w:tcPr>
          <w:p w14:paraId="0A7D2F2D" w14:textId="47C29DD2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/>
                <w:szCs w:val="21"/>
              </w:rPr>
              <w:t>LV</w:t>
            </w:r>
            <w:r w:rsidRPr="00DA29EE">
              <w:rPr>
                <w:rFonts w:ascii="Times New Roman" w:hAnsi="Times New Roman" w:cs="Times New Roman" w:hint="eastAsia"/>
                <w:szCs w:val="21"/>
              </w:rPr>
              <w:t xml:space="preserve"> P</w:t>
            </w:r>
            <w:r w:rsidRPr="00DA29EE">
              <w:rPr>
                <w:rFonts w:ascii="Times New Roman" w:hAnsi="Times New Roman" w:cs="Times New Roman"/>
                <w:szCs w:val="21"/>
              </w:rPr>
              <w:t>acing</w:t>
            </w:r>
          </w:p>
          <w:p w14:paraId="7F87821F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/>
                <w:szCs w:val="21"/>
              </w:rPr>
              <w:t>ratio (%)</w:t>
            </w:r>
          </w:p>
        </w:tc>
        <w:tc>
          <w:tcPr>
            <w:tcW w:w="1572" w:type="dxa"/>
            <w:vMerge/>
            <w:shd w:val="clear" w:color="auto" w:fill="BFBFBF" w:themeFill="background1" w:themeFillShade="BF"/>
          </w:tcPr>
          <w:p w14:paraId="3BFD1094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4843" w:rsidRPr="00DA29EE" w14:paraId="1ACB242A" w14:textId="7671D6C7" w:rsidTr="008A0D38">
        <w:tc>
          <w:tcPr>
            <w:tcW w:w="22675" w:type="dxa"/>
            <w:gridSpan w:val="14"/>
            <w:shd w:val="clear" w:color="auto" w:fill="D9D9D9" w:themeFill="background1" w:themeFillShade="D9"/>
            <w:vAlign w:val="center"/>
          </w:tcPr>
          <w:p w14:paraId="08498868" w14:textId="3252AA6E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Abbott (No. 1-5)</w:t>
            </w:r>
          </w:p>
        </w:tc>
      </w:tr>
      <w:tr w:rsidR="00BC4843" w:rsidRPr="00DA29EE" w14:paraId="5A1BD902" w14:textId="0802B7DB" w:rsidTr="0053420B">
        <w:tc>
          <w:tcPr>
            <w:tcW w:w="3828" w:type="dxa"/>
            <w:vAlign w:val="center"/>
          </w:tcPr>
          <w:p w14:paraId="7E372E74" w14:textId="77777777" w:rsidR="00BC4843" w:rsidRPr="00DA29EE" w:rsidRDefault="00BC4843" w:rsidP="00185AD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bCs/>
                <w:szCs w:val="21"/>
              </w:rPr>
              <w:t xml:space="preserve">1. </w:t>
            </w:r>
            <w:r w:rsidRPr="00DA29EE">
              <w:rPr>
                <w:rFonts w:ascii="Times New Roman" w:hAnsi="Times New Roman" w:cs="Times New Roman"/>
                <w:bCs/>
                <w:szCs w:val="21"/>
              </w:rPr>
              <w:t>ALLURE QUADRA CRTP PM3242</w:t>
            </w:r>
          </w:p>
        </w:tc>
        <w:tc>
          <w:tcPr>
            <w:tcW w:w="1285" w:type="dxa"/>
            <w:vAlign w:val="center"/>
          </w:tcPr>
          <w:p w14:paraId="25FE181F" w14:textId="78E8A8C6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08" w:type="dxa"/>
            <w:vAlign w:val="center"/>
          </w:tcPr>
          <w:p w14:paraId="1FF01A08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5923644B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18" w:type="dxa"/>
            <w:vAlign w:val="center"/>
          </w:tcPr>
          <w:p w14:paraId="3DCB84B6" w14:textId="016BC27B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670" w:type="dxa"/>
            <w:vAlign w:val="center"/>
          </w:tcPr>
          <w:p w14:paraId="43AF106F" w14:textId="7DAB496B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99" w:type="dxa"/>
            <w:vAlign w:val="center"/>
          </w:tcPr>
          <w:p w14:paraId="2E1655C1" w14:textId="635F3794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322" w:type="dxa"/>
            <w:vAlign w:val="center"/>
          </w:tcPr>
          <w:p w14:paraId="29E4A861" w14:textId="0A156570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289" w:type="dxa"/>
            <w:vAlign w:val="center"/>
          </w:tcPr>
          <w:p w14:paraId="441C4DDB" w14:textId="0B202B3E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193" w:type="dxa"/>
            <w:vAlign w:val="center"/>
          </w:tcPr>
          <w:p w14:paraId="0CE3A261" w14:textId="173A4009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01" w:type="dxa"/>
            <w:vAlign w:val="center"/>
          </w:tcPr>
          <w:p w14:paraId="13D91239" w14:textId="3229C226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099CC3EA" w14:textId="6BAE0585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72" w:type="dxa"/>
            <w:vAlign w:val="center"/>
          </w:tcPr>
          <w:p w14:paraId="5E14AC1E" w14:textId="29A50AD4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72" w:type="dxa"/>
          </w:tcPr>
          <w:p w14:paraId="6B53F744" w14:textId="77777777" w:rsidR="00BC4843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4843" w:rsidRPr="00DA29EE" w14:paraId="098F7B9D" w14:textId="0F41DA13" w:rsidTr="0053420B">
        <w:tc>
          <w:tcPr>
            <w:tcW w:w="3828" w:type="dxa"/>
            <w:vAlign w:val="center"/>
          </w:tcPr>
          <w:p w14:paraId="796100F5" w14:textId="77777777" w:rsidR="00BC4843" w:rsidRPr="00DA29EE" w:rsidRDefault="00BC4843" w:rsidP="00185AD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bCs/>
                <w:szCs w:val="21"/>
              </w:rPr>
              <w:t xml:space="preserve">2. </w:t>
            </w:r>
            <w:r w:rsidRPr="00DA29EE">
              <w:rPr>
                <w:rFonts w:ascii="Times New Roman" w:hAnsi="Times New Roman" w:cs="Times New Roman"/>
                <w:bCs/>
                <w:szCs w:val="21"/>
              </w:rPr>
              <w:t>ALLURE RF PM3222</w:t>
            </w:r>
          </w:p>
        </w:tc>
        <w:tc>
          <w:tcPr>
            <w:tcW w:w="1285" w:type="dxa"/>
            <w:vAlign w:val="center"/>
          </w:tcPr>
          <w:p w14:paraId="196EB20A" w14:textId="109FB93B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08" w:type="dxa"/>
            <w:vAlign w:val="center"/>
          </w:tcPr>
          <w:p w14:paraId="46B0E700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0B9ABBC7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18" w:type="dxa"/>
            <w:vAlign w:val="center"/>
          </w:tcPr>
          <w:p w14:paraId="4A226D6D" w14:textId="5784FD64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670" w:type="dxa"/>
            <w:vAlign w:val="center"/>
          </w:tcPr>
          <w:p w14:paraId="25CCC7EA" w14:textId="23F9DA25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99" w:type="dxa"/>
            <w:vAlign w:val="center"/>
          </w:tcPr>
          <w:p w14:paraId="3C1E2344" w14:textId="433277BC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322" w:type="dxa"/>
            <w:vAlign w:val="center"/>
          </w:tcPr>
          <w:p w14:paraId="6B3BB793" w14:textId="02284D4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289" w:type="dxa"/>
            <w:vAlign w:val="center"/>
          </w:tcPr>
          <w:p w14:paraId="6CFE745E" w14:textId="5F29586F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193" w:type="dxa"/>
            <w:vAlign w:val="center"/>
          </w:tcPr>
          <w:p w14:paraId="78C31EA0" w14:textId="50328AA5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01" w:type="dxa"/>
            <w:vAlign w:val="center"/>
          </w:tcPr>
          <w:p w14:paraId="707AD04A" w14:textId="3DFDB123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3295A3F0" w14:textId="48815359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72" w:type="dxa"/>
            <w:vAlign w:val="center"/>
          </w:tcPr>
          <w:p w14:paraId="31BF0E2C" w14:textId="246749B0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72" w:type="dxa"/>
          </w:tcPr>
          <w:p w14:paraId="6C57D3CE" w14:textId="77777777" w:rsidR="00BC4843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4843" w:rsidRPr="00DA29EE" w14:paraId="6B4BAAD4" w14:textId="00657BED" w:rsidTr="0053420B">
        <w:tc>
          <w:tcPr>
            <w:tcW w:w="3828" w:type="dxa"/>
            <w:vAlign w:val="center"/>
          </w:tcPr>
          <w:p w14:paraId="6085F067" w14:textId="77777777" w:rsidR="00BC4843" w:rsidRPr="00DA29EE" w:rsidRDefault="00BC4843" w:rsidP="00185AD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bCs/>
                <w:szCs w:val="21"/>
              </w:rPr>
              <w:t xml:space="preserve">3. </w:t>
            </w:r>
            <w:r w:rsidRPr="00DA29EE">
              <w:rPr>
                <w:rFonts w:ascii="Times New Roman" w:hAnsi="Times New Roman" w:cs="Times New Roman"/>
                <w:bCs/>
                <w:szCs w:val="21"/>
              </w:rPr>
              <w:t>Anthem PM3212</w:t>
            </w:r>
          </w:p>
        </w:tc>
        <w:tc>
          <w:tcPr>
            <w:tcW w:w="1285" w:type="dxa"/>
            <w:vAlign w:val="center"/>
          </w:tcPr>
          <w:p w14:paraId="0D648C5E" w14:textId="5A91C54E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08" w:type="dxa"/>
            <w:vAlign w:val="center"/>
          </w:tcPr>
          <w:p w14:paraId="6569A9AB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219EF5D1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7.8</w:t>
            </w:r>
          </w:p>
        </w:tc>
        <w:tc>
          <w:tcPr>
            <w:tcW w:w="1418" w:type="dxa"/>
            <w:vAlign w:val="center"/>
          </w:tcPr>
          <w:p w14:paraId="6A490D98" w14:textId="29829BF0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670" w:type="dxa"/>
            <w:vAlign w:val="center"/>
          </w:tcPr>
          <w:p w14:paraId="0F9B62AE" w14:textId="12A5061B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99" w:type="dxa"/>
            <w:vAlign w:val="center"/>
          </w:tcPr>
          <w:p w14:paraId="5725543F" w14:textId="5FE7EAF6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322" w:type="dxa"/>
            <w:vAlign w:val="center"/>
          </w:tcPr>
          <w:p w14:paraId="4E1DE714" w14:textId="5F2DBF33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289" w:type="dxa"/>
            <w:vAlign w:val="center"/>
          </w:tcPr>
          <w:p w14:paraId="6C36BD35" w14:textId="790CED94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193" w:type="dxa"/>
            <w:vAlign w:val="center"/>
          </w:tcPr>
          <w:p w14:paraId="0B059D62" w14:textId="00032FBF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01" w:type="dxa"/>
            <w:vAlign w:val="center"/>
          </w:tcPr>
          <w:p w14:paraId="71736747" w14:textId="154B51EF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734E1536" w14:textId="0593035D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72" w:type="dxa"/>
            <w:vAlign w:val="center"/>
          </w:tcPr>
          <w:p w14:paraId="1590B3BA" w14:textId="73F4B74C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72" w:type="dxa"/>
          </w:tcPr>
          <w:p w14:paraId="504FF0C3" w14:textId="77777777" w:rsidR="00BC4843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4843" w:rsidRPr="00DA29EE" w14:paraId="765E4177" w14:textId="25D4557D" w:rsidTr="0053420B">
        <w:tc>
          <w:tcPr>
            <w:tcW w:w="3828" w:type="dxa"/>
            <w:vAlign w:val="center"/>
          </w:tcPr>
          <w:p w14:paraId="50E57310" w14:textId="77777777" w:rsidR="00BC4843" w:rsidRPr="00DA29EE" w:rsidRDefault="00BC4843" w:rsidP="00185AD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bCs/>
                <w:szCs w:val="21"/>
              </w:rPr>
              <w:t xml:space="preserve">4. </w:t>
            </w:r>
            <w:r w:rsidRPr="00DA29EE">
              <w:rPr>
                <w:rFonts w:ascii="Times New Roman" w:hAnsi="Times New Roman" w:cs="Times New Roman"/>
                <w:bCs/>
                <w:szCs w:val="21"/>
              </w:rPr>
              <w:t>Frontier</w:t>
            </w:r>
          </w:p>
        </w:tc>
        <w:tc>
          <w:tcPr>
            <w:tcW w:w="1285" w:type="dxa"/>
            <w:vAlign w:val="center"/>
          </w:tcPr>
          <w:p w14:paraId="0D7C03F5" w14:textId="254B1602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08" w:type="dxa"/>
            <w:vAlign w:val="center"/>
          </w:tcPr>
          <w:p w14:paraId="69B08AFE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14:paraId="34D12CEF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7.5</w:t>
            </w:r>
          </w:p>
        </w:tc>
        <w:tc>
          <w:tcPr>
            <w:tcW w:w="1418" w:type="dxa"/>
            <w:vAlign w:val="center"/>
          </w:tcPr>
          <w:p w14:paraId="57B58D90" w14:textId="6957AC46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670" w:type="dxa"/>
            <w:vAlign w:val="center"/>
          </w:tcPr>
          <w:p w14:paraId="6B04A4C0" w14:textId="325E356A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99" w:type="dxa"/>
            <w:vAlign w:val="center"/>
          </w:tcPr>
          <w:p w14:paraId="2C3158FB" w14:textId="59E78F65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322" w:type="dxa"/>
            <w:vAlign w:val="center"/>
          </w:tcPr>
          <w:p w14:paraId="7C2F5924" w14:textId="596C16B0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289" w:type="dxa"/>
            <w:vAlign w:val="center"/>
          </w:tcPr>
          <w:p w14:paraId="3F7BB09D" w14:textId="38297163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V/0.4ms</w:t>
            </w:r>
          </w:p>
        </w:tc>
        <w:tc>
          <w:tcPr>
            <w:tcW w:w="1193" w:type="dxa"/>
            <w:vAlign w:val="center"/>
          </w:tcPr>
          <w:p w14:paraId="07335EAA" w14:textId="0E7EAFC8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0</w:t>
            </w:r>
          </w:p>
        </w:tc>
        <w:tc>
          <w:tcPr>
            <w:tcW w:w="1501" w:type="dxa"/>
            <w:vAlign w:val="center"/>
          </w:tcPr>
          <w:p w14:paraId="58C35B40" w14:textId="48BC2D69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599088A1" w14:textId="507416A8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72" w:type="dxa"/>
            <w:vAlign w:val="center"/>
          </w:tcPr>
          <w:p w14:paraId="18D67549" w14:textId="65C176A1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72" w:type="dxa"/>
          </w:tcPr>
          <w:p w14:paraId="5DE06CCF" w14:textId="77777777" w:rsidR="00BC4843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4843" w:rsidRPr="00DA29EE" w14:paraId="5D01C10F" w14:textId="05BB1739" w:rsidTr="0053420B">
        <w:tc>
          <w:tcPr>
            <w:tcW w:w="3828" w:type="dxa"/>
            <w:vAlign w:val="center"/>
          </w:tcPr>
          <w:p w14:paraId="19026B2B" w14:textId="77777777" w:rsidR="00BC4843" w:rsidRPr="00DA29EE" w:rsidRDefault="00BC4843" w:rsidP="00185AD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bCs/>
                <w:szCs w:val="21"/>
              </w:rPr>
              <w:t xml:space="preserve">5. </w:t>
            </w:r>
            <w:r w:rsidRPr="00DA29EE">
              <w:rPr>
                <w:rFonts w:ascii="Times New Roman" w:hAnsi="Times New Roman" w:cs="Times New Roman"/>
                <w:bCs/>
                <w:szCs w:val="21"/>
              </w:rPr>
              <w:t>Frontier 5596</w:t>
            </w:r>
          </w:p>
        </w:tc>
        <w:tc>
          <w:tcPr>
            <w:tcW w:w="1285" w:type="dxa"/>
            <w:vAlign w:val="center"/>
          </w:tcPr>
          <w:p w14:paraId="0CD60AB2" w14:textId="4C9807F1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08" w:type="dxa"/>
            <w:vAlign w:val="center"/>
          </w:tcPr>
          <w:p w14:paraId="0A64F960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14:paraId="5EBF9FE1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7.5</w:t>
            </w:r>
          </w:p>
        </w:tc>
        <w:tc>
          <w:tcPr>
            <w:tcW w:w="1418" w:type="dxa"/>
            <w:vAlign w:val="center"/>
          </w:tcPr>
          <w:p w14:paraId="786569EE" w14:textId="3267BD42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670" w:type="dxa"/>
            <w:vAlign w:val="center"/>
          </w:tcPr>
          <w:p w14:paraId="659DBE94" w14:textId="7D096DA8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99" w:type="dxa"/>
            <w:vAlign w:val="center"/>
          </w:tcPr>
          <w:p w14:paraId="6FA51BFD" w14:textId="01F3A1A3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322" w:type="dxa"/>
            <w:vAlign w:val="center"/>
          </w:tcPr>
          <w:p w14:paraId="2C2FAC27" w14:textId="169FA125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289" w:type="dxa"/>
            <w:vAlign w:val="center"/>
          </w:tcPr>
          <w:p w14:paraId="3BEC15BB" w14:textId="2DE8BFB0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V/0.4ms</w:t>
            </w:r>
          </w:p>
        </w:tc>
        <w:tc>
          <w:tcPr>
            <w:tcW w:w="1193" w:type="dxa"/>
            <w:vAlign w:val="center"/>
          </w:tcPr>
          <w:p w14:paraId="6B0A7E4C" w14:textId="11197D9B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0</w:t>
            </w:r>
          </w:p>
        </w:tc>
        <w:tc>
          <w:tcPr>
            <w:tcW w:w="1501" w:type="dxa"/>
            <w:vAlign w:val="center"/>
          </w:tcPr>
          <w:p w14:paraId="0C9C21DF" w14:textId="471A8428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5CCC3004" w14:textId="43BCD9AE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72" w:type="dxa"/>
            <w:vAlign w:val="center"/>
          </w:tcPr>
          <w:p w14:paraId="205AF8A6" w14:textId="5ABFAD21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72" w:type="dxa"/>
          </w:tcPr>
          <w:p w14:paraId="757686E6" w14:textId="77777777" w:rsidR="00BC4843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4843" w:rsidRPr="00DA29EE" w14:paraId="004C8DDC" w14:textId="5F22114D" w:rsidTr="0010517F">
        <w:tc>
          <w:tcPr>
            <w:tcW w:w="22675" w:type="dxa"/>
            <w:gridSpan w:val="14"/>
            <w:shd w:val="clear" w:color="auto" w:fill="D9D9D9" w:themeFill="background1" w:themeFillShade="D9"/>
            <w:vAlign w:val="center"/>
          </w:tcPr>
          <w:p w14:paraId="38FE989B" w14:textId="2B70D836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BIOTRONIK (No.6)</w:t>
            </w:r>
          </w:p>
        </w:tc>
        <w:bookmarkStart w:id="0" w:name="_GoBack"/>
        <w:bookmarkEnd w:id="0"/>
      </w:tr>
      <w:tr w:rsidR="00BC4843" w:rsidRPr="00DA29EE" w14:paraId="18B7C0A8" w14:textId="1A313FC9" w:rsidTr="0053420B">
        <w:tc>
          <w:tcPr>
            <w:tcW w:w="3828" w:type="dxa"/>
            <w:vAlign w:val="center"/>
          </w:tcPr>
          <w:p w14:paraId="13EAD018" w14:textId="77777777" w:rsidR="00BC4843" w:rsidRPr="00DA29EE" w:rsidRDefault="00BC4843" w:rsidP="00185AD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bCs/>
                <w:szCs w:val="21"/>
              </w:rPr>
              <w:t xml:space="preserve">6. </w:t>
            </w:r>
            <w:r w:rsidRPr="00DA29EE">
              <w:rPr>
                <w:rFonts w:ascii="Times New Roman" w:hAnsi="Times New Roman" w:cs="Times New Roman"/>
                <w:bCs/>
                <w:szCs w:val="21"/>
              </w:rPr>
              <w:t>Evia HF-T Pro 381534</w:t>
            </w:r>
          </w:p>
        </w:tc>
        <w:tc>
          <w:tcPr>
            <w:tcW w:w="1285" w:type="dxa"/>
            <w:vAlign w:val="center"/>
          </w:tcPr>
          <w:p w14:paraId="323DF1C7" w14:textId="7F7591BF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08" w:type="dxa"/>
            <w:vAlign w:val="center"/>
          </w:tcPr>
          <w:p w14:paraId="0D7124F6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1.20-1.29</w:t>
            </w:r>
          </w:p>
        </w:tc>
        <w:tc>
          <w:tcPr>
            <w:tcW w:w="1701" w:type="dxa"/>
            <w:vAlign w:val="center"/>
          </w:tcPr>
          <w:p w14:paraId="48A3A9DD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8.7</w:t>
            </w:r>
          </w:p>
        </w:tc>
        <w:tc>
          <w:tcPr>
            <w:tcW w:w="1418" w:type="dxa"/>
            <w:vAlign w:val="center"/>
          </w:tcPr>
          <w:p w14:paraId="49B85B7A" w14:textId="6B7DE81A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670" w:type="dxa"/>
            <w:vAlign w:val="center"/>
          </w:tcPr>
          <w:p w14:paraId="409A2924" w14:textId="63D1B1FB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99" w:type="dxa"/>
            <w:vAlign w:val="center"/>
          </w:tcPr>
          <w:p w14:paraId="75293167" w14:textId="690D30CF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V/0.4ms</w:t>
            </w:r>
          </w:p>
        </w:tc>
        <w:tc>
          <w:tcPr>
            <w:tcW w:w="1322" w:type="dxa"/>
            <w:vAlign w:val="center"/>
          </w:tcPr>
          <w:p w14:paraId="485928C4" w14:textId="3350F234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V/0.4ms</w:t>
            </w:r>
          </w:p>
        </w:tc>
        <w:tc>
          <w:tcPr>
            <w:tcW w:w="1289" w:type="dxa"/>
            <w:vAlign w:val="center"/>
          </w:tcPr>
          <w:p w14:paraId="1F7DB3DB" w14:textId="75B9CE48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V/0.4ms</w:t>
            </w:r>
          </w:p>
        </w:tc>
        <w:tc>
          <w:tcPr>
            <w:tcW w:w="1193" w:type="dxa"/>
            <w:vAlign w:val="center"/>
          </w:tcPr>
          <w:p w14:paraId="3469AB6E" w14:textId="58130300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01" w:type="dxa"/>
            <w:vAlign w:val="center"/>
          </w:tcPr>
          <w:p w14:paraId="54E270C1" w14:textId="05193CAF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0E0C7522" w14:textId="7D8C1778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72" w:type="dxa"/>
            <w:vAlign w:val="center"/>
          </w:tcPr>
          <w:p w14:paraId="0EF644BD" w14:textId="03B951D4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72" w:type="dxa"/>
          </w:tcPr>
          <w:p w14:paraId="6E68D4D0" w14:textId="77777777" w:rsidR="00BC4843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4843" w:rsidRPr="00DA29EE" w14:paraId="6B8C85D7" w14:textId="46B924C0" w:rsidTr="00E42555">
        <w:tc>
          <w:tcPr>
            <w:tcW w:w="22675" w:type="dxa"/>
            <w:gridSpan w:val="14"/>
            <w:shd w:val="clear" w:color="auto" w:fill="D9D9D9" w:themeFill="background1" w:themeFillShade="D9"/>
            <w:vAlign w:val="center"/>
          </w:tcPr>
          <w:p w14:paraId="47C3B6E3" w14:textId="7FBB9B1F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Medtronic (No.7-1</w:t>
            </w:r>
            <w:r w:rsidR="00DF6440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1</w:t>
            </w:r>
            <w:r w:rsidRPr="00DA29E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)</w:t>
            </w:r>
          </w:p>
        </w:tc>
      </w:tr>
      <w:tr w:rsidR="00BC4843" w:rsidRPr="00DA29EE" w14:paraId="0BDE264E" w14:textId="3A4BF3D6" w:rsidTr="0053420B">
        <w:tc>
          <w:tcPr>
            <w:tcW w:w="3828" w:type="dxa"/>
            <w:vAlign w:val="center"/>
          </w:tcPr>
          <w:p w14:paraId="08F777EE" w14:textId="77777777" w:rsidR="00BC4843" w:rsidRPr="00DA29EE" w:rsidRDefault="00BC4843" w:rsidP="00185AD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bCs/>
                <w:szCs w:val="21"/>
              </w:rPr>
              <w:t xml:space="preserve">7. </w:t>
            </w:r>
            <w:r w:rsidRPr="00DA29EE">
              <w:rPr>
                <w:rFonts w:ascii="Times New Roman" w:hAnsi="Times New Roman" w:cs="Times New Roman"/>
                <w:bCs/>
                <w:szCs w:val="21"/>
              </w:rPr>
              <w:t>Consulta CRTP C3TR01</w:t>
            </w:r>
          </w:p>
        </w:tc>
        <w:tc>
          <w:tcPr>
            <w:tcW w:w="1285" w:type="dxa"/>
            <w:vAlign w:val="center"/>
          </w:tcPr>
          <w:p w14:paraId="18C08B74" w14:textId="355A8D0D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408" w:type="dxa"/>
            <w:vAlign w:val="center"/>
          </w:tcPr>
          <w:p w14:paraId="2DB29824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37835CFE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8.3</w:t>
            </w:r>
          </w:p>
        </w:tc>
        <w:tc>
          <w:tcPr>
            <w:tcW w:w="1418" w:type="dxa"/>
            <w:vAlign w:val="center"/>
          </w:tcPr>
          <w:p w14:paraId="459353CA" w14:textId="783D6062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670" w:type="dxa"/>
            <w:vAlign w:val="center"/>
          </w:tcPr>
          <w:p w14:paraId="40024C37" w14:textId="66227C2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99" w:type="dxa"/>
            <w:vAlign w:val="center"/>
          </w:tcPr>
          <w:p w14:paraId="3332C009" w14:textId="6538DDFD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322" w:type="dxa"/>
            <w:vAlign w:val="center"/>
          </w:tcPr>
          <w:p w14:paraId="3CFDDBE2" w14:textId="5DD68DDC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289" w:type="dxa"/>
            <w:vAlign w:val="center"/>
          </w:tcPr>
          <w:p w14:paraId="71E932EF" w14:textId="1081F413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193" w:type="dxa"/>
            <w:vAlign w:val="center"/>
          </w:tcPr>
          <w:p w14:paraId="1A53DFC1" w14:textId="2FE6FFBC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01" w:type="dxa"/>
            <w:vAlign w:val="center"/>
          </w:tcPr>
          <w:p w14:paraId="1EBBBC5E" w14:textId="735F84D9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2336200B" w14:textId="4F66E705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72" w:type="dxa"/>
            <w:vAlign w:val="center"/>
          </w:tcPr>
          <w:p w14:paraId="6E77FAD1" w14:textId="1B54278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72" w:type="dxa"/>
          </w:tcPr>
          <w:p w14:paraId="0ED63CA0" w14:textId="77777777" w:rsidR="00BC4843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4843" w:rsidRPr="00DA29EE" w14:paraId="643F4D08" w14:textId="4BE07E78" w:rsidTr="0053420B">
        <w:tc>
          <w:tcPr>
            <w:tcW w:w="3828" w:type="dxa"/>
            <w:vAlign w:val="center"/>
          </w:tcPr>
          <w:p w14:paraId="647033E8" w14:textId="77777777" w:rsidR="00BC4843" w:rsidRPr="00DA29EE" w:rsidRDefault="00BC4843" w:rsidP="00185AD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bCs/>
                <w:szCs w:val="21"/>
              </w:rPr>
              <w:t xml:space="preserve">8. </w:t>
            </w:r>
            <w:r w:rsidRPr="00DA29EE">
              <w:rPr>
                <w:rFonts w:ascii="Times New Roman" w:hAnsi="Times New Roman" w:cs="Times New Roman"/>
                <w:bCs/>
                <w:szCs w:val="21"/>
              </w:rPr>
              <w:t>Insync 8040</w:t>
            </w:r>
          </w:p>
        </w:tc>
        <w:tc>
          <w:tcPr>
            <w:tcW w:w="1285" w:type="dxa"/>
            <w:vAlign w:val="center"/>
          </w:tcPr>
          <w:p w14:paraId="3F84469D" w14:textId="6DE200FD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08" w:type="dxa"/>
            <w:vAlign w:val="center"/>
          </w:tcPr>
          <w:p w14:paraId="5095CE20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1.5</w:t>
            </w:r>
          </w:p>
        </w:tc>
        <w:tc>
          <w:tcPr>
            <w:tcW w:w="1701" w:type="dxa"/>
            <w:vAlign w:val="center"/>
          </w:tcPr>
          <w:p w14:paraId="1E117A58" w14:textId="2D9573E6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3B6C"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1418" w:type="dxa"/>
            <w:vAlign w:val="center"/>
          </w:tcPr>
          <w:p w14:paraId="1F8F37D8" w14:textId="5D3C2691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670" w:type="dxa"/>
            <w:vAlign w:val="center"/>
          </w:tcPr>
          <w:p w14:paraId="545E23F2" w14:textId="1077220A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99" w:type="dxa"/>
            <w:vAlign w:val="center"/>
          </w:tcPr>
          <w:p w14:paraId="3A95E9E2" w14:textId="4C9CE3C1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322" w:type="dxa"/>
            <w:vAlign w:val="center"/>
          </w:tcPr>
          <w:p w14:paraId="243A5D51" w14:textId="053BA47D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289" w:type="dxa"/>
            <w:vAlign w:val="center"/>
          </w:tcPr>
          <w:p w14:paraId="6E1ABA93" w14:textId="46E84719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</w:t>
            </w:r>
            <w:r>
              <w:rPr>
                <w:rFonts w:ascii="Times New Roman" w:hAnsi="Times New Roman" w:cs="Times New Roman" w:hint="eastAsia"/>
                <w:szCs w:val="21"/>
              </w:rPr>
              <w:t>V/0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ms</w:t>
            </w:r>
          </w:p>
        </w:tc>
        <w:tc>
          <w:tcPr>
            <w:tcW w:w="1193" w:type="dxa"/>
            <w:vAlign w:val="center"/>
          </w:tcPr>
          <w:p w14:paraId="1274848E" w14:textId="40FBB4EF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1501" w:type="dxa"/>
            <w:vAlign w:val="center"/>
          </w:tcPr>
          <w:p w14:paraId="1B0DE579" w14:textId="1359102A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417" w:type="dxa"/>
            <w:vAlign w:val="center"/>
          </w:tcPr>
          <w:p w14:paraId="7F291B09" w14:textId="509BABF2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72" w:type="dxa"/>
            <w:vAlign w:val="center"/>
          </w:tcPr>
          <w:p w14:paraId="66FF1E6E" w14:textId="16316279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72" w:type="dxa"/>
          </w:tcPr>
          <w:p w14:paraId="7E60B235" w14:textId="77777777" w:rsidR="00BC4843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4843" w:rsidRPr="00DA29EE" w14:paraId="53B94A69" w14:textId="5EA19BAE" w:rsidTr="0053420B">
        <w:tc>
          <w:tcPr>
            <w:tcW w:w="3828" w:type="dxa"/>
            <w:vAlign w:val="center"/>
          </w:tcPr>
          <w:p w14:paraId="6B7B1B66" w14:textId="77777777" w:rsidR="00BC4843" w:rsidRPr="00DA29EE" w:rsidRDefault="00BC4843" w:rsidP="00185AD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bCs/>
                <w:szCs w:val="21"/>
              </w:rPr>
              <w:t xml:space="preserve">9. </w:t>
            </w:r>
            <w:r w:rsidRPr="00DA29EE">
              <w:rPr>
                <w:rFonts w:ascii="Times New Roman" w:hAnsi="Times New Roman" w:cs="Times New Roman"/>
                <w:bCs/>
                <w:szCs w:val="21"/>
              </w:rPr>
              <w:t>InSync Ⅲ</w:t>
            </w:r>
            <w:r w:rsidRPr="00DA29EE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DA29EE">
              <w:rPr>
                <w:rFonts w:ascii="Times New Roman" w:hAnsi="Times New Roman" w:cs="Times New Roman"/>
                <w:bCs/>
                <w:szCs w:val="21"/>
              </w:rPr>
              <w:t>8042U</w:t>
            </w:r>
          </w:p>
        </w:tc>
        <w:tc>
          <w:tcPr>
            <w:tcW w:w="1285" w:type="dxa"/>
            <w:vAlign w:val="center"/>
          </w:tcPr>
          <w:p w14:paraId="6CD6FCAE" w14:textId="2A0EFFAF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408" w:type="dxa"/>
            <w:vAlign w:val="center"/>
          </w:tcPr>
          <w:p w14:paraId="0EA89D52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1.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A7FADF" w14:textId="69582E33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3B6C">
              <w:rPr>
                <w:rFonts w:ascii="Times New Roman" w:hAnsi="Times New Roman" w:cs="Times New Roman"/>
                <w:szCs w:val="21"/>
              </w:rPr>
              <w:t>8.3</w:t>
            </w:r>
          </w:p>
        </w:tc>
        <w:tc>
          <w:tcPr>
            <w:tcW w:w="1418" w:type="dxa"/>
            <w:vAlign w:val="center"/>
          </w:tcPr>
          <w:p w14:paraId="48504408" w14:textId="38C9C5EB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670" w:type="dxa"/>
            <w:vAlign w:val="center"/>
          </w:tcPr>
          <w:p w14:paraId="4A4ECD09" w14:textId="22336E3A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99" w:type="dxa"/>
            <w:vAlign w:val="center"/>
          </w:tcPr>
          <w:p w14:paraId="4C1C9BD9" w14:textId="0716935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322" w:type="dxa"/>
            <w:vAlign w:val="center"/>
          </w:tcPr>
          <w:p w14:paraId="0093BBE9" w14:textId="2E59040F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289" w:type="dxa"/>
            <w:vAlign w:val="center"/>
          </w:tcPr>
          <w:p w14:paraId="3E9C9896" w14:textId="44F9E35E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193" w:type="dxa"/>
            <w:vAlign w:val="center"/>
          </w:tcPr>
          <w:p w14:paraId="18967C27" w14:textId="72546B34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01" w:type="dxa"/>
            <w:vAlign w:val="center"/>
          </w:tcPr>
          <w:p w14:paraId="602591F3" w14:textId="738E71E5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1C5CF072" w14:textId="32C18F72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72" w:type="dxa"/>
            <w:vAlign w:val="center"/>
          </w:tcPr>
          <w:p w14:paraId="3480FEBC" w14:textId="5519EA85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72" w:type="dxa"/>
          </w:tcPr>
          <w:p w14:paraId="78DE48EF" w14:textId="77777777" w:rsidR="00BC4843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4843" w:rsidRPr="00DA29EE" w14:paraId="78592133" w14:textId="02A0FA28" w:rsidTr="0053420B">
        <w:tc>
          <w:tcPr>
            <w:tcW w:w="3828" w:type="dxa"/>
            <w:vAlign w:val="center"/>
          </w:tcPr>
          <w:p w14:paraId="06688F5D" w14:textId="77777777" w:rsidR="00BC4843" w:rsidRPr="00DA29EE" w:rsidRDefault="00BC4843" w:rsidP="00185AD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bCs/>
                <w:szCs w:val="21"/>
              </w:rPr>
              <w:t xml:space="preserve">10. </w:t>
            </w:r>
            <w:r w:rsidRPr="00DA29EE">
              <w:rPr>
                <w:rFonts w:ascii="Times New Roman" w:hAnsi="Times New Roman" w:cs="Times New Roman"/>
                <w:bCs/>
                <w:szCs w:val="21"/>
              </w:rPr>
              <w:t>Syncra C2TR01</w:t>
            </w:r>
          </w:p>
        </w:tc>
        <w:tc>
          <w:tcPr>
            <w:tcW w:w="1285" w:type="dxa"/>
            <w:vAlign w:val="center"/>
          </w:tcPr>
          <w:p w14:paraId="7450A7DE" w14:textId="1C739AEB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08" w:type="dxa"/>
            <w:vAlign w:val="center"/>
          </w:tcPr>
          <w:p w14:paraId="5544DB9E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4DAA32DC" w14:textId="2DCD50CF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3B6C">
              <w:rPr>
                <w:rFonts w:ascii="Times New Roman" w:hAnsi="Times New Roman" w:cs="Times New Roman"/>
                <w:szCs w:val="21"/>
              </w:rPr>
              <w:t>8.1</w:t>
            </w:r>
          </w:p>
        </w:tc>
        <w:tc>
          <w:tcPr>
            <w:tcW w:w="1418" w:type="dxa"/>
            <w:vAlign w:val="center"/>
          </w:tcPr>
          <w:p w14:paraId="156E026F" w14:textId="3BA1EA91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670" w:type="dxa"/>
            <w:vAlign w:val="center"/>
          </w:tcPr>
          <w:p w14:paraId="38600E01" w14:textId="43D221F9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99" w:type="dxa"/>
            <w:vAlign w:val="center"/>
          </w:tcPr>
          <w:p w14:paraId="5806003F" w14:textId="14655AAB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</w:t>
            </w:r>
          </w:p>
        </w:tc>
        <w:tc>
          <w:tcPr>
            <w:tcW w:w="1322" w:type="dxa"/>
            <w:vAlign w:val="center"/>
          </w:tcPr>
          <w:p w14:paraId="79446074" w14:textId="617F44D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</w:t>
            </w:r>
          </w:p>
        </w:tc>
        <w:tc>
          <w:tcPr>
            <w:tcW w:w="1289" w:type="dxa"/>
            <w:vAlign w:val="center"/>
          </w:tcPr>
          <w:p w14:paraId="4F352DBD" w14:textId="4CD00D08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</w:t>
            </w:r>
          </w:p>
        </w:tc>
        <w:tc>
          <w:tcPr>
            <w:tcW w:w="1193" w:type="dxa"/>
            <w:vAlign w:val="center"/>
          </w:tcPr>
          <w:p w14:paraId="46287F35" w14:textId="5A50455C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501" w:type="dxa"/>
            <w:vAlign w:val="center"/>
          </w:tcPr>
          <w:p w14:paraId="1AA4DC0A" w14:textId="4D4754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419A1F8F" w14:textId="07089622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72" w:type="dxa"/>
            <w:vAlign w:val="center"/>
          </w:tcPr>
          <w:p w14:paraId="50B98611" w14:textId="5E015C00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72" w:type="dxa"/>
          </w:tcPr>
          <w:p w14:paraId="74A9716C" w14:textId="77777777" w:rsidR="00BC4843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4843" w:rsidRPr="00DA29EE" w14:paraId="5315947F" w14:textId="2371327A" w:rsidTr="0053420B">
        <w:tc>
          <w:tcPr>
            <w:tcW w:w="3828" w:type="dxa"/>
            <w:vAlign w:val="center"/>
          </w:tcPr>
          <w:p w14:paraId="0E5B985E" w14:textId="77777777" w:rsidR="00BC4843" w:rsidRPr="00DA29EE" w:rsidRDefault="00BC4843" w:rsidP="00185AD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bCs/>
                <w:szCs w:val="21"/>
              </w:rPr>
              <w:t xml:space="preserve">11. </w:t>
            </w:r>
            <w:r w:rsidRPr="00DA29EE">
              <w:rPr>
                <w:rFonts w:ascii="Times New Roman" w:hAnsi="Times New Roman" w:cs="Times New Roman"/>
                <w:bCs/>
                <w:szCs w:val="21"/>
              </w:rPr>
              <w:t>Viva CRTP C5TR01</w:t>
            </w:r>
          </w:p>
        </w:tc>
        <w:tc>
          <w:tcPr>
            <w:tcW w:w="1285" w:type="dxa"/>
            <w:vAlign w:val="center"/>
          </w:tcPr>
          <w:p w14:paraId="6AF104EB" w14:textId="1A0AE1A5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08" w:type="dxa"/>
            <w:vAlign w:val="center"/>
          </w:tcPr>
          <w:p w14:paraId="3B56A31B" w14:textId="77777777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A29EE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BC26D7" w14:textId="5D9C6A53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3B6C">
              <w:rPr>
                <w:rFonts w:ascii="Times New Roman" w:hAnsi="Times New Roman" w:cs="Times New Roman"/>
                <w:szCs w:val="21"/>
              </w:rPr>
              <w:t>9.0</w:t>
            </w:r>
          </w:p>
        </w:tc>
        <w:tc>
          <w:tcPr>
            <w:tcW w:w="1418" w:type="dxa"/>
            <w:vAlign w:val="center"/>
          </w:tcPr>
          <w:p w14:paraId="1E2ACC64" w14:textId="5E922A14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670" w:type="dxa"/>
            <w:vAlign w:val="center"/>
          </w:tcPr>
          <w:p w14:paraId="6AEFDA56" w14:textId="4AB0C243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99" w:type="dxa"/>
            <w:vAlign w:val="center"/>
          </w:tcPr>
          <w:p w14:paraId="0E98166C" w14:textId="39EBADFB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322" w:type="dxa"/>
            <w:vAlign w:val="center"/>
          </w:tcPr>
          <w:p w14:paraId="7BA0E667" w14:textId="01F9B416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289" w:type="dxa"/>
            <w:vAlign w:val="center"/>
          </w:tcPr>
          <w:p w14:paraId="66B3EDF5" w14:textId="6B3B68BF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193" w:type="dxa"/>
            <w:vAlign w:val="center"/>
          </w:tcPr>
          <w:p w14:paraId="1FBCC99D" w14:textId="01285661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501" w:type="dxa"/>
            <w:vAlign w:val="center"/>
          </w:tcPr>
          <w:p w14:paraId="288F5E4F" w14:textId="1D326D2F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7" w:type="dxa"/>
            <w:vAlign w:val="center"/>
          </w:tcPr>
          <w:p w14:paraId="1F21C11C" w14:textId="26278063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72" w:type="dxa"/>
            <w:vAlign w:val="center"/>
          </w:tcPr>
          <w:p w14:paraId="6CFA22CA" w14:textId="2A793465" w:rsidR="00BC4843" w:rsidRPr="00DA29EE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572" w:type="dxa"/>
          </w:tcPr>
          <w:p w14:paraId="48AA2EA3" w14:textId="77777777" w:rsidR="00BC4843" w:rsidRDefault="00BC4843" w:rsidP="00B46A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DEEA260" w14:textId="5B3AE6AD" w:rsidR="004A2E0F" w:rsidRDefault="0001623B" w:rsidP="0096160B">
      <w:pPr>
        <w:jc w:val="center"/>
        <w:rPr>
          <w:rFonts w:ascii="Times New Roman" w:hAnsi="Times New Roman" w:cs="Times New Roman"/>
          <w:b/>
          <w:szCs w:val="21"/>
        </w:rPr>
      </w:pPr>
      <w:r w:rsidRPr="0096160B">
        <w:rPr>
          <w:rFonts w:ascii="Times New Roman" w:hAnsi="Times New Roman" w:cs="Times New Roman"/>
          <w:b/>
          <w:szCs w:val="21"/>
        </w:rPr>
        <w:t xml:space="preserve">Supplement </w:t>
      </w:r>
      <w:r w:rsidR="00CA25BD">
        <w:rPr>
          <w:rFonts w:ascii="Times New Roman" w:hAnsi="Times New Roman" w:cs="Times New Roman"/>
          <w:b/>
          <w:szCs w:val="21"/>
        </w:rPr>
        <w:t>T</w:t>
      </w:r>
      <w:r w:rsidRPr="0096160B">
        <w:rPr>
          <w:rFonts w:ascii="Times New Roman" w:hAnsi="Times New Roman" w:cs="Times New Roman"/>
          <w:b/>
          <w:szCs w:val="21"/>
        </w:rPr>
        <w:t xml:space="preserve">able </w:t>
      </w:r>
      <w:r w:rsidR="008A7DC2">
        <w:rPr>
          <w:rFonts w:ascii="Times New Roman" w:hAnsi="Times New Roman" w:cs="Times New Roman"/>
          <w:b/>
          <w:szCs w:val="21"/>
        </w:rPr>
        <w:t>3</w:t>
      </w:r>
      <w:r w:rsidR="00E86AFA" w:rsidRPr="0096160B">
        <w:rPr>
          <w:rFonts w:ascii="Times New Roman" w:hAnsi="Times New Roman" w:cs="Times New Roman"/>
          <w:b/>
          <w:szCs w:val="21"/>
        </w:rPr>
        <w:t>. Detail</w:t>
      </w:r>
      <w:r w:rsidR="00CA25BD">
        <w:rPr>
          <w:rFonts w:ascii="Times New Roman" w:hAnsi="Times New Roman" w:cs="Times New Roman"/>
          <w:b/>
          <w:szCs w:val="21"/>
        </w:rPr>
        <w:t>ed</w:t>
      </w:r>
      <w:r w:rsidR="00E86AFA" w:rsidRPr="0096160B">
        <w:rPr>
          <w:rFonts w:ascii="Times New Roman" w:hAnsi="Times New Roman" w:cs="Times New Roman"/>
          <w:b/>
          <w:szCs w:val="21"/>
        </w:rPr>
        <w:t xml:space="preserve"> number </w:t>
      </w:r>
      <w:r w:rsidR="0096160B" w:rsidRPr="0096160B">
        <w:rPr>
          <w:rFonts w:ascii="Times New Roman" w:hAnsi="Times New Roman" w:cs="Times New Roman"/>
          <w:b/>
          <w:szCs w:val="21"/>
        </w:rPr>
        <w:t>of device</w:t>
      </w:r>
      <w:r w:rsidR="00CA25BD">
        <w:rPr>
          <w:rFonts w:ascii="Times New Roman" w:hAnsi="Times New Roman" w:cs="Times New Roman"/>
          <w:b/>
          <w:szCs w:val="21"/>
        </w:rPr>
        <w:t>s</w:t>
      </w:r>
      <w:r w:rsidR="0096160B" w:rsidRPr="0096160B">
        <w:rPr>
          <w:rFonts w:ascii="Times New Roman" w:hAnsi="Times New Roman" w:cs="Times New Roman"/>
          <w:b/>
          <w:szCs w:val="21"/>
        </w:rPr>
        <w:t xml:space="preserve"> and </w:t>
      </w:r>
      <w:r w:rsidR="0013744D">
        <w:rPr>
          <w:rFonts w:ascii="Times New Roman" w:hAnsi="Times New Roman" w:cs="Times New Roman" w:hint="eastAsia"/>
          <w:b/>
          <w:szCs w:val="21"/>
        </w:rPr>
        <w:t xml:space="preserve">predicted device </w:t>
      </w:r>
      <w:r w:rsidR="0096160B" w:rsidRPr="0096160B">
        <w:rPr>
          <w:rFonts w:ascii="Times New Roman" w:hAnsi="Times New Roman" w:cs="Times New Roman"/>
          <w:b/>
          <w:szCs w:val="21"/>
        </w:rPr>
        <w:t xml:space="preserve">longevity </w:t>
      </w:r>
      <w:r w:rsidR="00CA25BD">
        <w:rPr>
          <w:rFonts w:ascii="Times New Roman" w:hAnsi="Times New Roman" w:cs="Times New Roman"/>
          <w:b/>
          <w:szCs w:val="21"/>
        </w:rPr>
        <w:t>of</w:t>
      </w:r>
      <w:r w:rsidR="0096160B" w:rsidRPr="0096160B">
        <w:rPr>
          <w:rFonts w:ascii="Times New Roman" w:hAnsi="Times New Roman" w:cs="Times New Roman"/>
          <w:b/>
          <w:szCs w:val="21"/>
        </w:rPr>
        <w:t xml:space="preserve"> </w:t>
      </w:r>
      <w:r w:rsidR="008A7DC2" w:rsidRPr="008A7DC2">
        <w:rPr>
          <w:rFonts w:ascii="Times New Roman" w:hAnsi="Times New Roman" w:cs="Times New Roman"/>
          <w:b/>
          <w:szCs w:val="21"/>
        </w:rPr>
        <w:t>Cardiac resynchronization therapy pacemaker</w:t>
      </w:r>
      <w:r w:rsidR="00CA25BD">
        <w:rPr>
          <w:rFonts w:ascii="Times New Roman" w:hAnsi="Times New Roman" w:cs="Times New Roman"/>
          <w:b/>
          <w:szCs w:val="21"/>
        </w:rPr>
        <w:t>s</w:t>
      </w:r>
    </w:p>
    <w:p w14:paraId="75E5D60E" w14:textId="77777777" w:rsidR="00605361" w:rsidRDefault="00605361" w:rsidP="0096160B">
      <w:pPr>
        <w:jc w:val="center"/>
        <w:rPr>
          <w:rFonts w:ascii="Times New Roman" w:hAnsi="Times New Roman" w:cs="Times New Roman"/>
          <w:b/>
          <w:szCs w:val="21"/>
        </w:rPr>
      </w:pPr>
    </w:p>
    <w:p w14:paraId="12122090" w14:textId="77777777" w:rsidR="00627657" w:rsidRPr="00605361" w:rsidRDefault="00627657" w:rsidP="0096160B">
      <w:pPr>
        <w:jc w:val="center"/>
        <w:rPr>
          <w:rFonts w:ascii="Times New Roman" w:hAnsi="Times New Roman" w:cs="Times New Roman"/>
          <w:b/>
          <w:szCs w:val="21"/>
        </w:rPr>
      </w:pPr>
    </w:p>
    <w:sectPr w:rsidR="00627657" w:rsidRPr="00605361" w:rsidSect="00DA29EE">
      <w:pgSz w:w="23820" w:h="16840" w:orient="landscape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768B5E" w14:textId="77777777" w:rsidR="0008427D" w:rsidRDefault="0008427D" w:rsidP="00D67BEF">
      <w:r>
        <w:separator/>
      </w:r>
    </w:p>
  </w:endnote>
  <w:endnote w:type="continuationSeparator" w:id="0">
    <w:p w14:paraId="48B796A0" w14:textId="77777777" w:rsidR="0008427D" w:rsidRDefault="0008427D" w:rsidP="00D67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 (本文のフォント - コンプレ">
    <w:altName w:val="Times New Roman"/>
    <w:charset w:val="00"/>
    <w:family w:val="roman"/>
    <w:pitch w:val="variable"/>
    <w:sig w:usb0="00000000" w:usb1="00007843" w:usb2="00000001" w:usb3="00000000" w:csb0="000001B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E0B8F2" w14:textId="77777777" w:rsidR="0008427D" w:rsidRDefault="0008427D" w:rsidP="00D67BEF">
      <w:r>
        <w:separator/>
      </w:r>
    </w:p>
  </w:footnote>
  <w:footnote w:type="continuationSeparator" w:id="0">
    <w:p w14:paraId="64158B21" w14:textId="77777777" w:rsidR="0008427D" w:rsidRDefault="0008427D" w:rsidP="00D67B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DD4E36"/>
    <w:multiLevelType w:val="hybridMultilevel"/>
    <w:tmpl w:val="BCB4C8E6"/>
    <w:lvl w:ilvl="0" w:tplc="2EBA0AAC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23B"/>
    <w:rsid w:val="0000021D"/>
    <w:rsid w:val="00012858"/>
    <w:rsid w:val="0001623B"/>
    <w:rsid w:val="00045F84"/>
    <w:rsid w:val="0006206D"/>
    <w:rsid w:val="0008427D"/>
    <w:rsid w:val="00090775"/>
    <w:rsid w:val="000960BA"/>
    <w:rsid w:val="000A03A3"/>
    <w:rsid w:val="000A327A"/>
    <w:rsid w:val="000B2BBE"/>
    <w:rsid w:val="000B7825"/>
    <w:rsid w:val="000D7C23"/>
    <w:rsid w:val="000F1013"/>
    <w:rsid w:val="0010010F"/>
    <w:rsid w:val="001018E8"/>
    <w:rsid w:val="00112DB6"/>
    <w:rsid w:val="0013744D"/>
    <w:rsid w:val="00143EC1"/>
    <w:rsid w:val="0015272D"/>
    <w:rsid w:val="001856BD"/>
    <w:rsid w:val="00185ADB"/>
    <w:rsid w:val="001863A9"/>
    <w:rsid w:val="001903F5"/>
    <w:rsid w:val="001F3AED"/>
    <w:rsid w:val="001F6A59"/>
    <w:rsid w:val="00217B90"/>
    <w:rsid w:val="00217DEA"/>
    <w:rsid w:val="00223541"/>
    <w:rsid w:val="002409DF"/>
    <w:rsid w:val="00244E8A"/>
    <w:rsid w:val="00261B8E"/>
    <w:rsid w:val="00265E3C"/>
    <w:rsid w:val="002B527D"/>
    <w:rsid w:val="002E59CB"/>
    <w:rsid w:val="003041BF"/>
    <w:rsid w:val="00313F4F"/>
    <w:rsid w:val="0034259F"/>
    <w:rsid w:val="00366A97"/>
    <w:rsid w:val="00386261"/>
    <w:rsid w:val="003912B7"/>
    <w:rsid w:val="003B343B"/>
    <w:rsid w:val="003D030B"/>
    <w:rsid w:val="003D1EE4"/>
    <w:rsid w:val="003F4303"/>
    <w:rsid w:val="00400D29"/>
    <w:rsid w:val="004278DF"/>
    <w:rsid w:val="0045659E"/>
    <w:rsid w:val="00461A64"/>
    <w:rsid w:val="00472159"/>
    <w:rsid w:val="0048055E"/>
    <w:rsid w:val="00493A02"/>
    <w:rsid w:val="00496B20"/>
    <w:rsid w:val="00497570"/>
    <w:rsid w:val="004A2404"/>
    <w:rsid w:val="004A2E0F"/>
    <w:rsid w:val="004B3D7F"/>
    <w:rsid w:val="004F4898"/>
    <w:rsid w:val="004F584E"/>
    <w:rsid w:val="0050241D"/>
    <w:rsid w:val="0053420B"/>
    <w:rsid w:val="005466D7"/>
    <w:rsid w:val="00555C88"/>
    <w:rsid w:val="0056059A"/>
    <w:rsid w:val="005642FD"/>
    <w:rsid w:val="00567E23"/>
    <w:rsid w:val="00585941"/>
    <w:rsid w:val="005A1C67"/>
    <w:rsid w:val="005B6327"/>
    <w:rsid w:val="005B78E4"/>
    <w:rsid w:val="005C2BF6"/>
    <w:rsid w:val="005D7DAA"/>
    <w:rsid w:val="005E5784"/>
    <w:rsid w:val="005F00C1"/>
    <w:rsid w:val="005F7DE9"/>
    <w:rsid w:val="00605361"/>
    <w:rsid w:val="00614FD3"/>
    <w:rsid w:val="00627657"/>
    <w:rsid w:val="00663B6C"/>
    <w:rsid w:val="00684639"/>
    <w:rsid w:val="006A587E"/>
    <w:rsid w:val="006C1E00"/>
    <w:rsid w:val="006C3FB7"/>
    <w:rsid w:val="006C441D"/>
    <w:rsid w:val="006E28D7"/>
    <w:rsid w:val="007007A6"/>
    <w:rsid w:val="007108D7"/>
    <w:rsid w:val="00717E3F"/>
    <w:rsid w:val="00720BAA"/>
    <w:rsid w:val="00733DAD"/>
    <w:rsid w:val="007451C2"/>
    <w:rsid w:val="00754445"/>
    <w:rsid w:val="007556A6"/>
    <w:rsid w:val="00756C2E"/>
    <w:rsid w:val="007617B4"/>
    <w:rsid w:val="00763EC6"/>
    <w:rsid w:val="00764B67"/>
    <w:rsid w:val="00771AD4"/>
    <w:rsid w:val="0078333A"/>
    <w:rsid w:val="007851C7"/>
    <w:rsid w:val="00790664"/>
    <w:rsid w:val="007A5083"/>
    <w:rsid w:val="007B5858"/>
    <w:rsid w:val="007F76AC"/>
    <w:rsid w:val="008031FD"/>
    <w:rsid w:val="00803E5E"/>
    <w:rsid w:val="00811775"/>
    <w:rsid w:val="0082137C"/>
    <w:rsid w:val="008239A5"/>
    <w:rsid w:val="00882523"/>
    <w:rsid w:val="008852DF"/>
    <w:rsid w:val="00885815"/>
    <w:rsid w:val="008A7DC2"/>
    <w:rsid w:val="008D5AEB"/>
    <w:rsid w:val="008E7589"/>
    <w:rsid w:val="009061D3"/>
    <w:rsid w:val="009223AA"/>
    <w:rsid w:val="009244E3"/>
    <w:rsid w:val="00935583"/>
    <w:rsid w:val="0096160B"/>
    <w:rsid w:val="00967E82"/>
    <w:rsid w:val="009A252E"/>
    <w:rsid w:val="009B0C8F"/>
    <w:rsid w:val="009B7924"/>
    <w:rsid w:val="009C6E6B"/>
    <w:rsid w:val="009D689D"/>
    <w:rsid w:val="009E4F39"/>
    <w:rsid w:val="009E6124"/>
    <w:rsid w:val="009F125D"/>
    <w:rsid w:val="009F178B"/>
    <w:rsid w:val="00A04AAC"/>
    <w:rsid w:val="00A04CC6"/>
    <w:rsid w:val="00A2257C"/>
    <w:rsid w:val="00A23366"/>
    <w:rsid w:val="00A43A9A"/>
    <w:rsid w:val="00A542F8"/>
    <w:rsid w:val="00A65E36"/>
    <w:rsid w:val="00A75926"/>
    <w:rsid w:val="00A762D6"/>
    <w:rsid w:val="00A7657F"/>
    <w:rsid w:val="00A77AC2"/>
    <w:rsid w:val="00AA7D5A"/>
    <w:rsid w:val="00AB2FF9"/>
    <w:rsid w:val="00AB364B"/>
    <w:rsid w:val="00AB7482"/>
    <w:rsid w:val="00AC33F5"/>
    <w:rsid w:val="00AD10D3"/>
    <w:rsid w:val="00AD1D37"/>
    <w:rsid w:val="00AF0A65"/>
    <w:rsid w:val="00AF33E6"/>
    <w:rsid w:val="00AF3B9C"/>
    <w:rsid w:val="00AF4604"/>
    <w:rsid w:val="00B02D52"/>
    <w:rsid w:val="00B12795"/>
    <w:rsid w:val="00B37C85"/>
    <w:rsid w:val="00B41F46"/>
    <w:rsid w:val="00B46AE9"/>
    <w:rsid w:val="00B61CB7"/>
    <w:rsid w:val="00B62AB5"/>
    <w:rsid w:val="00B679CA"/>
    <w:rsid w:val="00B8045F"/>
    <w:rsid w:val="00B82209"/>
    <w:rsid w:val="00B8464A"/>
    <w:rsid w:val="00B862A0"/>
    <w:rsid w:val="00B95C23"/>
    <w:rsid w:val="00BA04B7"/>
    <w:rsid w:val="00BA7DAE"/>
    <w:rsid w:val="00BB0B03"/>
    <w:rsid w:val="00BC4843"/>
    <w:rsid w:val="00BC57BF"/>
    <w:rsid w:val="00BD3245"/>
    <w:rsid w:val="00BE278C"/>
    <w:rsid w:val="00BF3CCC"/>
    <w:rsid w:val="00C0330C"/>
    <w:rsid w:val="00C321AA"/>
    <w:rsid w:val="00C42E21"/>
    <w:rsid w:val="00C665A7"/>
    <w:rsid w:val="00C93126"/>
    <w:rsid w:val="00CA25BD"/>
    <w:rsid w:val="00CB0ED9"/>
    <w:rsid w:val="00CC20B6"/>
    <w:rsid w:val="00CD7BAB"/>
    <w:rsid w:val="00CF6E34"/>
    <w:rsid w:val="00D05612"/>
    <w:rsid w:val="00D0685F"/>
    <w:rsid w:val="00D07AFB"/>
    <w:rsid w:val="00D12F61"/>
    <w:rsid w:val="00D31FCB"/>
    <w:rsid w:val="00D34F48"/>
    <w:rsid w:val="00D51B72"/>
    <w:rsid w:val="00D67BEF"/>
    <w:rsid w:val="00D73775"/>
    <w:rsid w:val="00D7571D"/>
    <w:rsid w:val="00D76E24"/>
    <w:rsid w:val="00D9799A"/>
    <w:rsid w:val="00DA0FE8"/>
    <w:rsid w:val="00DA29EE"/>
    <w:rsid w:val="00DA7B31"/>
    <w:rsid w:val="00DB2160"/>
    <w:rsid w:val="00DC65E9"/>
    <w:rsid w:val="00DD2CB8"/>
    <w:rsid w:val="00DF6440"/>
    <w:rsid w:val="00E026B3"/>
    <w:rsid w:val="00E119A7"/>
    <w:rsid w:val="00E33701"/>
    <w:rsid w:val="00E426A7"/>
    <w:rsid w:val="00E825F3"/>
    <w:rsid w:val="00E86AFA"/>
    <w:rsid w:val="00E86B11"/>
    <w:rsid w:val="00EA05E4"/>
    <w:rsid w:val="00EA1A9B"/>
    <w:rsid w:val="00EB3216"/>
    <w:rsid w:val="00EB5EEF"/>
    <w:rsid w:val="00EC42F4"/>
    <w:rsid w:val="00ED4DC0"/>
    <w:rsid w:val="00ED6010"/>
    <w:rsid w:val="00EF0178"/>
    <w:rsid w:val="00EF4890"/>
    <w:rsid w:val="00EF5382"/>
    <w:rsid w:val="00F10322"/>
    <w:rsid w:val="00F16355"/>
    <w:rsid w:val="00F30F2B"/>
    <w:rsid w:val="00F31986"/>
    <w:rsid w:val="00F43FE8"/>
    <w:rsid w:val="00F60302"/>
    <w:rsid w:val="00F60BC0"/>
    <w:rsid w:val="00F63A2D"/>
    <w:rsid w:val="00F76945"/>
    <w:rsid w:val="00F82957"/>
    <w:rsid w:val="00FA241C"/>
    <w:rsid w:val="00FB359B"/>
    <w:rsid w:val="00FE6ECC"/>
    <w:rsid w:val="00FF3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467F7E"/>
  <w14:defaultImageDpi w14:val="32767"/>
  <w15:chartTrackingRefBased/>
  <w15:docId w15:val="{78F68270-BC06-0A4C-AF0E-5E0A9BBEA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 (本文のフォント - コンプレ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23B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623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1623B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01623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1623B"/>
    <w:rPr>
      <w:rFonts w:asciiTheme="minorHAnsi" w:eastAsiaTheme="minorEastAsia" w:hAnsiTheme="minorHAnsi" w:cstheme="minorBidi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01623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1623B"/>
    <w:rPr>
      <w:rFonts w:asciiTheme="minorHAnsi" w:eastAsiaTheme="minorEastAsia" w:hAnsiTheme="minorHAnsi" w:cstheme="minorBidi"/>
      <w:sz w:val="21"/>
      <w:szCs w:val="22"/>
    </w:rPr>
  </w:style>
  <w:style w:type="table" w:styleId="TableGrid">
    <w:name w:val="Table Grid"/>
    <w:basedOn w:val="TableNormal"/>
    <w:uiPriority w:val="39"/>
    <w:rsid w:val="0001623B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1623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Revision">
    <w:name w:val="Revision"/>
    <w:hidden/>
    <w:uiPriority w:val="99"/>
    <w:semiHidden/>
    <w:rsid w:val="00E026B3"/>
    <w:rPr>
      <w:rFonts w:asciiTheme="minorHAnsi" w:eastAsiaTheme="minorEastAsia" w:hAnsiTheme="minorHAnsi" w:cstheme="minorBidi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C543D9-4D6C-40F7-AEE7-9E4105441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仁</dc:creator>
  <cp:keywords/>
  <dc:description/>
  <cp:lastModifiedBy>Sudha Jothi</cp:lastModifiedBy>
  <cp:revision>6</cp:revision>
  <dcterms:created xsi:type="dcterms:W3CDTF">2025-02-09T06:30:00Z</dcterms:created>
  <dcterms:modified xsi:type="dcterms:W3CDTF">2025-03-12T03:09:00Z</dcterms:modified>
</cp:coreProperties>
</file>